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BBA" w:rsidRPr="0066208F" w:rsidRDefault="00150BBA" w:rsidP="00150BBA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able</w:t>
      </w:r>
      <w:r w:rsidRPr="0066208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>6</w:t>
      </w:r>
      <w:r>
        <w:rPr>
          <w:rFonts w:ascii="Times New Roman" w:hAnsi="Times New Roman" w:cs="Times New Roman" w:hint="eastAsia"/>
          <w:sz w:val="22"/>
        </w:rPr>
        <w:t xml:space="preserve">. </w:t>
      </w:r>
      <w:r>
        <w:rPr>
          <w:rFonts w:ascii="Times New Roman" w:hAnsi="Times New Roman" w:cs="Times New Roman"/>
          <w:sz w:val="22"/>
        </w:rPr>
        <w:t>Raw data of figure 4</w:t>
      </w:r>
      <w:r w:rsidRPr="0066208F">
        <w:rPr>
          <w:rFonts w:ascii="Times New Roman" w:hAnsi="Times New Roman" w:cs="Times New Roman"/>
          <w:sz w:val="22"/>
        </w:rPr>
        <w:t>B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W w:w="9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11"/>
        <w:gridCol w:w="1819"/>
        <w:gridCol w:w="1819"/>
        <w:gridCol w:w="1819"/>
      </w:tblGrid>
      <w:tr w:rsidR="00150BBA" w:rsidRPr="0066208F" w:rsidTr="00CC2DE9">
        <w:trPr>
          <w:trHeight w:val="344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con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only A 0.3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A0.3+P1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A0.3+P5</w:t>
            </w:r>
          </w:p>
        </w:tc>
      </w:tr>
      <w:tr w:rsidR="00150BBA" w:rsidRPr="0066208F" w:rsidTr="00CC2DE9">
        <w:trPr>
          <w:trHeight w:val="344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4.47 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13.82 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7.22 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5.58 </w:t>
            </w:r>
          </w:p>
        </w:tc>
      </w:tr>
      <w:tr w:rsidR="00150BBA" w:rsidRPr="0066208F" w:rsidTr="00CC2DE9">
        <w:trPr>
          <w:trHeight w:val="344"/>
        </w:trPr>
        <w:tc>
          <w:tcPr>
            <w:tcW w:w="2127" w:type="dxa"/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11" w:type="dxa"/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6.56 </w:t>
            </w:r>
          </w:p>
        </w:tc>
        <w:tc>
          <w:tcPr>
            <w:tcW w:w="1819" w:type="dxa"/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9.75 </w:t>
            </w:r>
          </w:p>
        </w:tc>
        <w:tc>
          <w:tcPr>
            <w:tcW w:w="1819" w:type="dxa"/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7.34 </w:t>
            </w:r>
          </w:p>
        </w:tc>
        <w:tc>
          <w:tcPr>
            <w:tcW w:w="1819" w:type="dxa"/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6.23 </w:t>
            </w:r>
          </w:p>
        </w:tc>
      </w:tr>
      <w:tr w:rsidR="00150BBA" w:rsidRPr="0066208F" w:rsidTr="00CC2DE9">
        <w:trPr>
          <w:trHeight w:val="344"/>
        </w:trPr>
        <w:tc>
          <w:tcPr>
            <w:tcW w:w="2127" w:type="dxa"/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11" w:type="dxa"/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8.69 </w:t>
            </w:r>
          </w:p>
        </w:tc>
        <w:tc>
          <w:tcPr>
            <w:tcW w:w="1819" w:type="dxa"/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12.85 </w:t>
            </w:r>
          </w:p>
        </w:tc>
        <w:tc>
          <w:tcPr>
            <w:tcW w:w="1819" w:type="dxa"/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6.69 </w:t>
            </w:r>
          </w:p>
        </w:tc>
        <w:tc>
          <w:tcPr>
            <w:tcW w:w="1819" w:type="dxa"/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4.66 </w:t>
            </w:r>
          </w:p>
        </w:tc>
      </w:tr>
      <w:tr w:rsidR="00150BBA" w:rsidRPr="0066208F" w:rsidTr="00CC2DE9">
        <w:trPr>
          <w:trHeight w:val="344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8.44 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14.32 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9.14 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  <w:hideMark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6.93 </w:t>
            </w:r>
          </w:p>
        </w:tc>
      </w:tr>
      <w:tr w:rsidR="00150BBA" w:rsidRPr="0066208F" w:rsidTr="00CC2DE9">
        <w:trPr>
          <w:trHeight w:val="344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 xml:space="preserve">Mean 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vAlign w:val="center"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7.040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noWrap/>
            <w:vAlign w:val="center"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2.685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noWrap/>
            <w:vAlign w:val="center"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7.597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noWrap/>
            <w:vAlign w:val="center"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5.850</w:t>
            </w:r>
          </w:p>
        </w:tc>
      </w:tr>
      <w:tr w:rsidR="00150BBA" w:rsidRPr="0066208F" w:rsidTr="00CC2DE9">
        <w:trPr>
          <w:trHeight w:val="344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vAlign w:val="center"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959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  <w:vAlign w:val="center"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2.049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  <w:vAlign w:val="center"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1.066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noWrap/>
            <w:vAlign w:val="center"/>
          </w:tcPr>
          <w:p w:rsidR="00150BBA" w:rsidRPr="0066208F" w:rsidRDefault="00150BBA" w:rsidP="00CC2DE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66208F">
              <w:rPr>
                <w:rFonts w:ascii="Times New Roman" w:hAnsi="Times New Roman" w:cs="Times New Roman"/>
                <w:sz w:val="22"/>
              </w:rPr>
              <w:t>0.9660</w:t>
            </w:r>
          </w:p>
        </w:tc>
      </w:tr>
    </w:tbl>
    <w:p w:rsidR="00AC10A9" w:rsidRDefault="00AC10A9">
      <w:bookmarkStart w:id="0" w:name="_GoBack"/>
      <w:bookmarkEnd w:id="0"/>
    </w:p>
    <w:sectPr w:rsidR="00AC10A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BBA"/>
    <w:rsid w:val="00150BBA"/>
    <w:rsid w:val="00AC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65FDB3-E338-4282-99CF-5634D359A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0B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0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8-04-10T01:37:00Z</dcterms:created>
  <dcterms:modified xsi:type="dcterms:W3CDTF">2018-04-10T01:37:00Z</dcterms:modified>
</cp:coreProperties>
</file>